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82862A" w14:textId="77777777" w:rsidR="005F5912" w:rsidRDefault="005F5912" w:rsidP="00D57597">
      <w:pPr>
        <w:rPr>
          <w:b/>
          <w:lang w:val="en-US"/>
        </w:rPr>
      </w:pPr>
    </w:p>
    <w:p w14:paraId="7CD19139" w14:textId="0EBD4327" w:rsidR="005F5912" w:rsidRDefault="005F5912" w:rsidP="005F5912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 material to:</w:t>
      </w:r>
    </w:p>
    <w:p w14:paraId="59B67869" w14:textId="3E05BA87" w:rsidR="005F5912" w:rsidRPr="006F4FE0" w:rsidRDefault="005F5912" w:rsidP="005F5912">
      <w:pPr>
        <w:rPr>
          <w:b/>
          <w:sz w:val="28"/>
          <w:szCs w:val="28"/>
          <w:lang w:val="en-US"/>
        </w:rPr>
      </w:pPr>
      <w:r w:rsidRPr="006F4FE0">
        <w:rPr>
          <w:b/>
          <w:sz w:val="28"/>
          <w:szCs w:val="28"/>
          <w:lang w:val="en-US"/>
        </w:rPr>
        <w:t>Validation of the international prognostic score for thrombosis in essential thrombocythemia (IPSET) in patients with prefibrotic myelofibrosis.</w:t>
      </w:r>
    </w:p>
    <w:p w14:paraId="76E4725F" w14:textId="0076192D" w:rsidR="005F5912" w:rsidRPr="00AC2214" w:rsidRDefault="005F5912" w:rsidP="00D57597">
      <w:pPr>
        <w:rPr>
          <w:b/>
        </w:rPr>
      </w:pPr>
      <w:r w:rsidRPr="001466B2">
        <w:rPr>
          <w:b/>
          <w:sz w:val="24"/>
          <w:szCs w:val="24"/>
        </w:rPr>
        <w:t xml:space="preserve">Author: </w:t>
      </w:r>
      <w:r w:rsidRPr="001466B2">
        <w:rPr>
          <w:bCs/>
        </w:rPr>
        <w:t>Paola Guglielmelli</w:t>
      </w:r>
      <w:r>
        <w:rPr>
          <w:bCs/>
        </w:rPr>
        <w:t xml:space="preserve"> et al.</w:t>
      </w:r>
      <w:bookmarkStart w:id="0" w:name="_GoBack"/>
      <w:bookmarkEnd w:id="0"/>
    </w:p>
    <w:p w14:paraId="0CECFE22" w14:textId="77777777" w:rsidR="005F5912" w:rsidRPr="00AC2214" w:rsidRDefault="005F5912" w:rsidP="00D57597">
      <w:pPr>
        <w:rPr>
          <w:b/>
        </w:rPr>
      </w:pPr>
    </w:p>
    <w:p w14:paraId="33E8E8FE" w14:textId="77777777" w:rsidR="005F5912" w:rsidRPr="00AC2214" w:rsidRDefault="005F5912" w:rsidP="00D57597">
      <w:pPr>
        <w:rPr>
          <w:b/>
        </w:rPr>
      </w:pPr>
    </w:p>
    <w:p w14:paraId="39912204" w14:textId="77777777" w:rsidR="005F5912" w:rsidRPr="00AC2214" w:rsidRDefault="005F5912">
      <w:pPr>
        <w:rPr>
          <w:b/>
        </w:rPr>
      </w:pPr>
      <w:r w:rsidRPr="00AC2214">
        <w:rPr>
          <w:b/>
        </w:rPr>
        <w:br w:type="page"/>
      </w:r>
    </w:p>
    <w:p w14:paraId="6277583E" w14:textId="17812F19" w:rsidR="00AC2214" w:rsidRDefault="00776D60" w:rsidP="00AC2214">
      <w:pPr>
        <w:jc w:val="both"/>
        <w:rPr>
          <w:sz w:val="24"/>
          <w:szCs w:val="24"/>
          <w:lang w:val="en-US"/>
        </w:rPr>
      </w:pPr>
      <w:r>
        <w:rPr>
          <w:b/>
          <w:lang w:val="en-US"/>
        </w:rPr>
        <w:lastRenderedPageBreak/>
        <w:t xml:space="preserve">Supplemental Table </w:t>
      </w:r>
      <w:r w:rsidR="00876CD8">
        <w:rPr>
          <w:b/>
          <w:lang w:val="en-US"/>
        </w:rPr>
        <w:t>1</w:t>
      </w:r>
      <w:r w:rsidRPr="00B86A80">
        <w:rPr>
          <w:b/>
          <w:lang w:val="en-US"/>
        </w:rPr>
        <w:t xml:space="preserve">. </w:t>
      </w:r>
      <w:r>
        <w:rPr>
          <w:b/>
          <w:lang w:val="en-US"/>
        </w:rPr>
        <w:t>Treatment.</w:t>
      </w:r>
      <w:r w:rsidR="00AC2214" w:rsidRPr="00AC2214">
        <w:rPr>
          <w:sz w:val="24"/>
          <w:szCs w:val="24"/>
          <w:lang w:val="en-US"/>
        </w:rPr>
        <w:t xml:space="preserve"> </w:t>
      </w:r>
      <w:r w:rsidR="00AC2214" w:rsidRPr="00DE0C06">
        <w:rPr>
          <w:sz w:val="24"/>
          <w:szCs w:val="24"/>
          <w:lang w:val="en-US"/>
        </w:rPr>
        <w:t xml:space="preserve">Treatment details of </w:t>
      </w:r>
      <w:r w:rsidR="00AC2214">
        <w:rPr>
          <w:sz w:val="24"/>
          <w:szCs w:val="24"/>
          <w:lang w:val="en-US"/>
        </w:rPr>
        <w:t>382</w:t>
      </w:r>
      <w:r w:rsidR="00AC2214" w:rsidRPr="00DE0C06">
        <w:rPr>
          <w:sz w:val="24"/>
          <w:szCs w:val="24"/>
          <w:lang w:val="en-US"/>
        </w:rPr>
        <w:t xml:space="preserve"> </w:t>
      </w:r>
      <w:r w:rsidR="00AC2214" w:rsidRPr="00AC2214">
        <w:rPr>
          <w:sz w:val="24"/>
          <w:szCs w:val="24"/>
          <w:lang w:val="en-US"/>
        </w:rPr>
        <w:t>consecutive patients with a diagnosis of pre-PMF</w:t>
      </w:r>
      <w:r w:rsidR="00AC2214">
        <w:rPr>
          <w:sz w:val="24"/>
          <w:szCs w:val="24"/>
          <w:lang w:val="en-US"/>
        </w:rPr>
        <w:t xml:space="preserve"> </w:t>
      </w:r>
    </w:p>
    <w:p w14:paraId="779A0D5B" w14:textId="460FFFD7" w:rsidR="00776D60" w:rsidRPr="00B86A80" w:rsidRDefault="00776D60" w:rsidP="00776D60">
      <w:pPr>
        <w:rPr>
          <w:b/>
          <w:lang w:val="en-US"/>
        </w:rPr>
      </w:pPr>
    </w:p>
    <w:tbl>
      <w:tblPr>
        <w:tblStyle w:val="Grigliatabella"/>
        <w:tblW w:w="7338" w:type="dxa"/>
        <w:tblLook w:val="0420" w:firstRow="1" w:lastRow="0" w:firstColumn="0" w:lastColumn="0" w:noHBand="0" w:noVBand="1"/>
      </w:tblPr>
      <w:tblGrid>
        <w:gridCol w:w="4503"/>
        <w:gridCol w:w="708"/>
        <w:gridCol w:w="2127"/>
      </w:tblGrid>
      <w:tr w:rsidR="00776D60" w:rsidRPr="00B86A80" w14:paraId="3A008566" w14:textId="77777777" w:rsidTr="001A693A">
        <w:trPr>
          <w:trHeight w:val="475"/>
        </w:trPr>
        <w:tc>
          <w:tcPr>
            <w:tcW w:w="4503" w:type="dxa"/>
            <w:shd w:val="clear" w:color="auto" w:fill="F2F2F2" w:themeFill="background1" w:themeFillShade="F2"/>
          </w:tcPr>
          <w:p w14:paraId="6BFF5A4F" w14:textId="77777777" w:rsidR="00776D60" w:rsidRPr="00B86A80" w:rsidRDefault="00776D60" w:rsidP="001A693A">
            <w:pPr>
              <w:textAlignment w:val="baseline"/>
              <w:rPr>
                <w:rFonts w:eastAsia="Times New Roman" w:cstheme="minorHAnsi"/>
                <w:b/>
                <w:color w:val="000000" w:themeColor="text1"/>
                <w:kern w:val="24"/>
                <w:lang w:val="en-US" w:eastAsia="it-IT"/>
              </w:rPr>
            </w:pPr>
            <w:r w:rsidRPr="006F3823">
              <w:rPr>
                <w:rFonts w:eastAsia="Times New Roman" w:cstheme="minorHAnsi"/>
                <w:b/>
                <w:bCs/>
                <w:iCs/>
                <w:lang w:val="en-US" w:eastAsia="it-IT"/>
              </w:rPr>
              <w:t>Treatments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E388B73" w14:textId="77777777" w:rsidR="00776D60" w:rsidRPr="00B86A80" w:rsidRDefault="00776D60" w:rsidP="001A693A">
            <w:pPr>
              <w:jc w:val="center"/>
              <w:textAlignment w:val="baseline"/>
              <w:rPr>
                <w:rFonts w:eastAsia="Times New Roman" w:cstheme="minorHAnsi"/>
                <w:b/>
                <w:color w:val="000000" w:themeColor="text1"/>
                <w:kern w:val="24"/>
                <w:lang w:val="en-US" w:eastAsia="it-IT"/>
              </w:rPr>
            </w:pPr>
            <w:r>
              <w:rPr>
                <w:rFonts w:eastAsia="Times New Roman" w:cstheme="minorHAnsi"/>
                <w:b/>
                <w:color w:val="000000" w:themeColor="text1"/>
                <w:kern w:val="24"/>
                <w:lang w:val="en-US" w:eastAsia="it-IT"/>
              </w:rPr>
              <w:t>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A4A9345" w14:textId="77777777" w:rsidR="00776D60" w:rsidRPr="00B86A80" w:rsidRDefault="00776D60" w:rsidP="001A693A">
            <w:pPr>
              <w:jc w:val="center"/>
              <w:textAlignment w:val="baseline"/>
              <w:rPr>
                <w:rFonts w:eastAsia="Times New Roman" w:cstheme="minorHAnsi"/>
                <w:b/>
                <w:color w:val="000000" w:themeColor="text1"/>
                <w:kern w:val="24"/>
                <w:lang w:val="en-US" w:eastAsia="it-IT"/>
              </w:rPr>
            </w:pPr>
          </w:p>
        </w:tc>
      </w:tr>
      <w:tr w:rsidR="00776D60" w:rsidRPr="001C754A" w14:paraId="03BEDEF7" w14:textId="77777777" w:rsidTr="001A693A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4503" w:type="dxa"/>
          </w:tcPr>
          <w:p w14:paraId="410A70E6" w14:textId="77777777" w:rsidR="00776D60" w:rsidRDefault="00776D60" w:rsidP="001A693A">
            <w:pPr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Chemotherapy-free</w:t>
            </w:r>
          </w:p>
        </w:tc>
        <w:tc>
          <w:tcPr>
            <w:tcW w:w="708" w:type="dxa"/>
          </w:tcPr>
          <w:p w14:paraId="4899EF09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 xml:space="preserve">381 </w:t>
            </w:r>
          </w:p>
        </w:tc>
        <w:tc>
          <w:tcPr>
            <w:tcW w:w="2127" w:type="dxa"/>
          </w:tcPr>
          <w:p w14:paraId="5474110C" w14:textId="04B320AC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(23%)</w:t>
            </w:r>
          </w:p>
        </w:tc>
      </w:tr>
      <w:tr w:rsidR="00776D60" w:rsidRPr="001C754A" w14:paraId="50DD283C" w14:textId="77777777" w:rsidTr="001A693A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4503" w:type="dxa"/>
          </w:tcPr>
          <w:p w14:paraId="4C7C68E5" w14:textId="77777777" w:rsidR="00776D60" w:rsidRDefault="00776D60" w:rsidP="001A693A">
            <w:pPr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Chemotherapy</w:t>
            </w:r>
          </w:p>
          <w:p w14:paraId="5BD0F7C0" w14:textId="77777777" w:rsidR="00776D60" w:rsidRDefault="00776D60" w:rsidP="001A693A">
            <w:pPr>
              <w:jc w:val="right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Hydroxyurea</w:t>
            </w:r>
          </w:p>
          <w:p w14:paraId="7ABD636D" w14:textId="77777777" w:rsidR="00776D60" w:rsidRDefault="00776D60" w:rsidP="001A693A">
            <w:pPr>
              <w:jc w:val="right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Interferon</w:t>
            </w:r>
          </w:p>
          <w:p w14:paraId="4E9C5544" w14:textId="77777777" w:rsidR="00776D60" w:rsidRDefault="00776D60" w:rsidP="001A693A">
            <w:pPr>
              <w:jc w:val="right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Anagrelide</w:t>
            </w:r>
          </w:p>
          <w:p w14:paraId="5E7FF787" w14:textId="77777777" w:rsidR="00776D60" w:rsidRDefault="00776D60" w:rsidP="001A693A">
            <w:pPr>
              <w:jc w:val="right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Ruxolitinib</w:t>
            </w:r>
          </w:p>
          <w:p w14:paraId="6E47F079" w14:textId="77777777" w:rsidR="00776D60" w:rsidRDefault="00776D60" w:rsidP="001A693A">
            <w:pPr>
              <w:jc w:val="right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Pipobroman</w:t>
            </w:r>
          </w:p>
          <w:p w14:paraId="58E14A84" w14:textId="77777777" w:rsidR="00776D60" w:rsidRDefault="00776D60" w:rsidP="001A693A">
            <w:pPr>
              <w:jc w:val="right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Busulfan</w:t>
            </w:r>
          </w:p>
          <w:p w14:paraId="55F48DD5" w14:textId="77777777" w:rsidR="00776D60" w:rsidRDefault="00776D60" w:rsidP="001A693A">
            <w:pPr>
              <w:jc w:val="right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Everolimus</w:t>
            </w:r>
          </w:p>
          <w:p w14:paraId="21F20317" w14:textId="77777777" w:rsidR="00776D60" w:rsidRDefault="00776D60" w:rsidP="001A693A">
            <w:pPr>
              <w:jc w:val="right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Thalidomide</w:t>
            </w:r>
          </w:p>
          <w:p w14:paraId="5C6D539C" w14:textId="77777777" w:rsidR="00776D60" w:rsidRPr="00977787" w:rsidRDefault="00776D60" w:rsidP="001A693A">
            <w:pPr>
              <w:jc w:val="right"/>
              <w:textAlignment w:val="baseline"/>
              <w:rPr>
                <w:rFonts w:eastAsia="Times New Roman" w:cstheme="minorHAnsi"/>
                <w:i/>
                <w:lang w:val="en-US" w:eastAsia="it-IT"/>
              </w:rPr>
            </w:pPr>
            <w:r w:rsidRPr="00977787">
              <w:rPr>
                <w:rFonts w:eastAsia="Times New Roman" w:cstheme="minorHAnsi"/>
                <w:i/>
                <w:lang w:val="en-US" w:eastAsia="it-IT"/>
              </w:rPr>
              <w:t>Combinations</w:t>
            </w:r>
          </w:p>
        </w:tc>
        <w:tc>
          <w:tcPr>
            <w:tcW w:w="708" w:type="dxa"/>
          </w:tcPr>
          <w:p w14:paraId="692D61BC" w14:textId="77777777" w:rsidR="00776D60" w:rsidRPr="004E4F31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381</w:t>
            </w:r>
          </w:p>
        </w:tc>
        <w:tc>
          <w:tcPr>
            <w:tcW w:w="2127" w:type="dxa"/>
          </w:tcPr>
          <w:p w14:paraId="0D0B4FE1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293 (77)</w:t>
            </w:r>
          </w:p>
          <w:p w14:paraId="06041168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199 (68)</w:t>
            </w:r>
          </w:p>
          <w:p w14:paraId="651C6BC4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11 (4)</w:t>
            </w:r>
          </w:p>
          <w:p w14:paraId="0E5F25C2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7 (2)</w:t>
            </w:r>
          </w:p>
          <w:p w14:paraId="73383800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6 (2)</w:t>
            </w:r>
          </w:p>
          <w:p w14:paraId="4EC93E80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3 (1)</w:t>
            </w:r>
          </w:p>
          <w:p w14:paraId="196FA0ED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2 (0.5)</w:t>
            </w:r>
          </w:p>
          <w:p w14:paraId="6A7D5134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2 (0.5)</w:t>
            </w:r>
          </w:p>
          <w:p w14:paraId="64A11F11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1 (0)</w:t>
            </w:r>
          </w:p>
          <w:p w14:paraId="1431AD97" w14:textId="77777777" w:rsidR="00776D60" w:rsidRPr="00977787" w:rsidRDefault="00776D60" w:rsidP="001A693A">
            <w:pPr>
              <w:jc w:val="center"/>
              <w:textAlignment w:val="baseline"/>
              <w:rPr>
                <w:rFonts w:eastAsia="Times New Roman" w:cstheme="minorHAnsi"/>
                <w:i/>
                <w:lang w:val="en-US" w:eastAsia="it-IT"/>
              </w:rPr>
            </w:pPr>
            <w:r w:rsidRPr="00977787">
              <w:rPr>
                <w:rFonts w:eastAsia="Times New Roman" w:cstheme="minorHAnsi"/>
                <w:i/>
                <w:lang w:val="en-US" w:eastAsia="it-IT"/>
              </w:rPr>
              <w:t>61 (21)</w:t>
            </w:r>
          </w:p>
        </w:tc>
      </w:tr>
      <w:tr w:rsidR="00776D60" w:rsidRPr="001C754A" w14:paraId="42FCF871" w14:textId="77777777" w:rsidTr="001A693A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4503" w:type="dxa"/>
          </w:tcPr>
          <w:p w14:paraId="4F5D7058" w14:textId="77777777" w:rsidR="00776D60" w:rsidRDefault="00776D60" w:rsidP="001A693A">
            <w:pPr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Antiplatelets, n (%)</w:t>
            </w:r>
          </w:p>
          <w:p w14:paraId="4EABC50C" w14:textId="77777777" w:rsidR="00776D60" w:rsidRDefault="00776D60" w:rsidP="001A693A">
            <w:pPr>
              <w:jc w:val="right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ASA</w:t>
            </w:r>
          </w:p>
          <w:p w14:paraId="2EB33879" w14:textId="77777777" w:rsidR="00776D60" w:rsidRDefault="00776D60" w:rsidP="001A693A">
            <w:pPr>
              <w:jc w:val="right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CLOPIDOGREL</w:t>
            </w:r>
          </w:p>
          <w:p w14:paraId="2C8A4F01" w14:textId="77777777" w:rsidR="00776D60" w:rsidRDefault="00776D60" w:rsidP="001A693A">
            <w:pPr>
              <w:jc w:val="right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TICLOPIDINA</w:t>
            </w:r>
          </w:p>
          <w:p w14:paraId="5105930F" w14:textId="77777777" w:rsidR="00776D60" w:rsidRDefault="00776D60" w:rsidP="001A693A">
            <w:pPr>
              <w:jc w:val="right"/>
              <w:textAlignment w:val="baseline"/>
              <w:rPr>
                <w:rFonts w:eastAsia="Times New Roman" w:cstheme="minorHAnsi"/>
                <w:lang w:val="en-US" w:eastAsia="it-IT"/>
              </w:rPr>
            </w:pPr>
            <w:r w:rsidRPr="00977787">
              <w:rPr>
                <w:rFonts w:eastAsia="Times New Roman" w:cstheme="minorHAnsi"/>
                <w:i/>
                <w:lang w:val="en-US" w:eastAsia="it-IT"/>
              </w:rPr>
              <w:t>Combinations</w:t>
            </w:r>
          </w:p>
        </w:tc>
        <w:tc>
          <w:tcPr>
            <w:tcW w:w="708" w:type="dxa"/>
          </w:tcPr>
          <w:p w14:paraId="5DE77B0B" w14:textId="77777777" w:rsidR="00776D60" w:rsidRPr="004E4F31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377</w:t>
            </w:r>
          </w:p>
        </w:tc>
        <w:tc>
          <w:tcPr>
            <w:tcW w:w="2127" w:type="dxa"/>
          </w:tcPr>
          <w:p w14:paraId="1468319C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273 (72)</w:t>
            </w:r>
          </w:p>
          <w:p w14:paraId="7C43F4A0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237 (88)</w:t>
            </w:r>
          </w:p>
          <w:p w14:paraId="560C9EDA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27 (10)</w:t>
            </w:r>
          </w:p>
          <w:p w14:paraId="3D36ED6F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4 (1)</w:t>
            </w:r>
          </w:p>
          <w:p w14:paraId="7F3F85CD" w14:textId="77777777" w:rsidR="00776D60" w:rsidRPr="00B86A8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2 (1)</w:t>
            </w:r>
          </w:p>
        </w:tc>
      </w:tr>
      <w:tr w:rsidR="00776D60" w:rsidRPr="001C754A" w14:paraId="098B285E" w14:textId="77777777" w:rsidTr="001A693A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4503" w:type="dxa"/>
          </w:tcPr>
          <w:p w14:paraId="7DD3E156" w14:textId="77777777" w:rsidR="00776D60" w:rsidRDefault="00776D60" w:rsidP="001A693A">
            <w:pPr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Anticoagulants, n (%)</w:t>
            </w:r>
          </w:p>
          <w:p w14:paraId="44789BB9" w14:textId="77777777" w:rsidR="00776D60" w:rsidRDefault="00776D60" w:rsidP="001A693A">
            <w:pPr>
              <w:jc w:val="right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VKA</w:t>
            </w:r>
          </w:p>
          <w:p w14:paraId="61FAEF3B" w14:textId="77777777" w:rsidR="00776D60" w:rsidRDefault="00776D60" w:rsidP="001A693A">
            <w:pPr>
              <w:jc w:val="right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DOACs</w:t>
            </w:r>
          </w:p>
          <w:p w14:paraId="72B8A144" w14:textId="77777777" w:rsidR="00776D60" w:rsidRDefault="00776D60" w:rsidP="001A693A">
            <w:pPr>
              <w:jc w:val="right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HEPARIN</w:t>
            </w:r>
          </w:p>
          <w:p w14:paraId="300FB10E" w14:textId="77777777" w:rsidR="00776D60" w:rsidRPr="007802CF" w:rsidRDefault="00776D60" w:rsidP="001A693A">
            <w:pPr>
              <w:jc w:val="right"/>
              <w:textAlignment w:val="baseline"/>
              <w:rPr>
                <w:rFonts w:eastAsia="Times New Roman" w:cstheme="minorHAnsi"/>
                <w:strike/>
                <w:lang w:val="en-US" w:eastAsia="it-IT"/>
              </w:rPr>
            </w:pPr>
            <w:r w:rsidRPr="00977787">
              <w:rPr>
                <w:rFonts w:eastAsia="Times New Roman" w:cstheme="minorHAnsi"/>
                <w:i/>
                <w:lang w:val="en-US" w:eastAsia="it-IT"/>
              </w:rPr>
              <w:t>Combinations</w:t>
            </w:r>
          </w:p>
        </w:tc>
        <w:tc>
          <w:tcPr>
            <w:tcW w:w="708" w:type="dxa"/>
          </w:tcPr>
          <w:p w14:paraId="65082998" w14:textId="77777777" w:rsidR="00776D60" w:rsidRPr="004E4F31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378</w:t>
            </w:r>
          </w:p>
        </w:tc>
        <w:tc>
          <w:tcPr>
            <w:tcW w:w="2127" w:type="dxa"/>
          </w:tcPr>
          <w:p w14:paraId="05309F50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57 (15)</w:t>
            </w:r>
          </w:p>
          <w:p w14:paraId="355C738A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43 (75)</w:t>
            </w:r>
          </w:p>
          <w:p w14:paraId="36C946CE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7 (12)</w:t>
            </w:r>
          </w:p>
          <w:p w14:paraId="62AE2639" w14:textId="77777777" w:rsidR="00776D6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6 (11)</w:t>
            </w:r>
          </w:p>
          <w:p w14:paraId="4DFD4D4C" w14:textId="77777777" w:rsidR="00776D60" w:rsidRPr="00B86A80" w:rsidRDefault="00776D60" w:rsidP="001A693A">
            <w:pPr>
              <w:jc w:val="center"/>
              <w:textAlignment w:val="baseline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1 (2)</w:t>
            </w:r>
          </w:p>
        </w:tc>
      </w:tr>
    </w:tbl>
    <w:p w14:paraId="3A9843C3" w14:textId="77777777" w:rsidR="00776D60" w:rsidRDefault="00776D60" w:rsidP="00776D60">
      <w:pPr>
        <w:rPr>
          <w:b/>
          <w:lang w:val="en-US"/>
        </w:rPr>
      </w:pPr>
    </w:p>
    <w:p w14:paraId="4EC6D91A" w14:textId="44D6F0DD" w:rsidR="00FF0020" w:rsidRDefault="00FF0020">
      <w:pPr>
        <w:rPr>
          <w:b/>
          <w:lang w:val="en-US"/>
        </w:rPr>
      </w:pPr>
    </w:p>
    <w:sectPr w:rsidR="00FF0020"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C66F9E" w14:textId="77777777" w:rsidR="004C3EB4" w:rsidRDefault="004C3EB4" w:rsidP="00F65092">
      <w:pPr>
        <w:spacing w:after="0" w:line="240" w:lineRule="auto"/>
      </w:pPr>
      <w:r>
        <w:separator/>
      </w:r>
    </w:p>
  </w:endnote>
  <w:endnote w:type="continuationSeparator" w:id="0">
    <w:p w14:paraId="6A6D5B9E" w14:textId="77777777" w:rsidR="004C3EB4" w:rsidRDefault="004C3EB4" w:rsidP="00F65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eropagina"/>
      </w:rPr>
      <w:id w:val="-137824290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41FD1C9F" w14:textId="79C283AB" w:rsidR="00876CD8" w:rsidRDefault="00876CD8" w:rsidP="00946CA4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F9854E1" w14:textId="77777777" w:rsidR="00876CD8" w:rsidRDefault="00876CD8" w:rsidP="00876CD8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eropagina"/>
      </w:rPr>
      <w:id w:val="-529720554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46E59783" w14:textId="28675F70" w:rsidR="00876CD8" w:rsidRDefault="00876CD8" w:rsidP="00946CA4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6C066F">
          <w:rPr>
            <w:rStyle w:val="Numeropagina"/>
            <w:noProof/>
          </w:rPr>
          <w:t>2</w:t>
        </w:r>
        <w:r>
          <w:rPr>
            <w:rStyle w:val="Numeropagina"/>
          </w:rPr>
          <w:fldChar w:fldCharType="end"/>
        </w:r>
      </w:p>
    </w:sdtContent>
  </w:sdt>
  <w:p w14:paraId="1AF8691F" w14:textId="77777777" w:rsidR="00876CD8" w:rsidRDefault="00876CD8" w:rsidP="00876CD8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5EA13F" w14:textId="77777777" w:rsidR="004C3EB4" w:rsidRDefault="004C3EB4" w:rsidP="00F65092">
      <w:pPr>
        <w:spacing w:after="0" w:line="240" w:lineRule="auto"/>
      </w:pPr>
      <w:r>
        <w:separator/>
      </w:r>
    </w:p>
  </w:footnote>
  <w:footnote w:type="continuationSeparator" w:id="0">
    <w:p w14:paraId="6C447DCB" w14:textId="77777777" w:rsidR="004C3EB4" w:rsidRDefault="004C3EB4" w:rsidP="00F650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B86AA0"/>
    <w:multiLevelType w:val="hybridMultilevel"/>
    <w:tmpl w:val="8DAC9FD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BE403B"/>
    <w:multiLevelType w:val="hybridMultilevel"/>
    <w:tmpl w:val="C3E4B4DE"/>
    <w:lvl w:ilvl="0" w:tplc="33162F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7E68B8"/>
    <w:multiLevelType w:val="hybridMultilevel"/>
    <w:tmpl w:val="8DAC9FD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883AE7"/>
    <w:multiLevelType w:val="hybridMultilevel"/>
    <w:tmpl w:val="7AA45356"/>
    <w:lvl w:ilvl="0" w:tplc="7ACA1B8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0348F3"/>
    <w:multiLevelType w:val="hybridMultilevel"/>
    <w:tmpl w:val="80A4AEB2"/>
    <w:lvl w:ilvl="0" w:tplc="8358611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3D04AF"/>
    <w:multiLevelType w:val="hybridMultilevel"/>
    <w:tmpl w:val="F26CD302"/>
    <w:lvl w:ilvl="0" w:tplc="250C97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F60F56"/>
    <w:multiLevelType w:val="hybridMultilevel"/>
    <w:tmpl w:val="14F084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597"/>
    <w:rsid w:val="00033AE2"/>
    <w:rsid w:val="00040097"/>
    <w:rsid w:val="00044B97"/>
    <w:rsid w:val="0007002A"/>
    <w:rsid w:val="00072759"/>
    <w:rsid w:val="000D668D"/>
    <w:rsid w:val="000F3F2B"/>
    <w:rsid w:val="00100DB0"/>
    <w:rsid w:val="00135D8A"/>
    <w:rsid w:val="0015134B"/>
    <w:rsid w:val="00177936"/>
    <w:rsid w:val="001A693A"/>
    <w:rsid w:val="001C129C"/>
    <w:rsid w:val="001F1D5D"/>
    <w:rsid w:val="002021F0"/>
    <w:rsid w:val="002145AA"/>
    <w:rsid w:val="0026431A"/>
    <w:rsid w:val="002762F3"/>
    <w:rsid w:val="002812CD"/>
    <w:rsid w:val="00290D36"/>
    <w:rsid w:val="00295954"/>
    <w:rsid w:val="002A0611"/>
    <w:rsid w:val="002B73C4"/>
    <w:rsid w:val="002F003F"/>
    <w:rsid w:val="00307FDF"/>
    <w:rsid w:val="00325C6B"/>
    <w:rsid w:val="00345DCC"/>
    <w:rsid w:val="003B1830"/>
    <w:rsid w:val="003B62C2"/>
    <w:rsid w:val="003B66F4"/>
    <w:rsid w:val="003C4FAF"/>
    <w:rsid w:val="003D4557"/>
    <w:rsid w:val="003D6F24"/>
    <w:rsid w:val="003E5E72"/>
    <w:rsid w:val="00411BAB"/>
    <w:rsid w:val="00412258"/>
    <w:rsid w:val="004273BD"/>
    <w:rsid w:val="00436CE5"/>
    <w:rsid w:val="004C115D"/>
    <w:rsid w:val="004C3EB4"/>
    <w:rsid w:val="004F10A8"/>
    <w:rsid w:val="004F2F6F"/>
    <w:rsid w:val="00516C38"/>
    <w:rsid w:val="00576314"/>
    <w:rsid w:val="0059458B"/>
    <w:rsid w:val="005C3C03"/>
    <w:rsid w:val="005E2AA5"/>
    <w:rsid w:val="005E5B17"/>
    <w:rsid w:val="005F5912"/>
    <w:rsid w:val="005F71BA"/>
    <w:rsid w:val="00633743"/>
    <w:rsid w:val="00645E5F"/>
    <w:rsid w:val="00656482"/>
    <w:rsid w:val="00661149"/>
    <w:rsid w:val="00665D24"/>
    <w:rsid w:val="00672857"/>
    <w:rsid w:val="006C066F"/>
    <w:rsid w:val="006E5003"/>
    <w:rsid w:val="006F3823"/>
    <w:rsid w:val="006F4E61"/>
    <w:rsid w:val="00755F8A"/>
    <w:rsid w:val="00765A9C"/>
    <w:rsid w:val="00776D60"/>
    <w:rsid w:val="007802CF"/>
    <w:rsid w:val="00780FF2"/>
    <w:rsid w:val="007C087B"/>
    <w:rsid w:val="007E25C0"/>
    <w:rsid w:val="007E5C9B"/>
    <w:rsid w:val="00806E75"/>
    <w:rsid w:val="00810D92"/>
    <w:rsid w:val="00812907"/>
    <w:rsid w:val="00816531"/>
    <w:rsid w:val="008512EA"/>
    <w:rsid w:val="0085639B"/>
    <w:rsid w:val="00862D80"/>
    <w:rsid w:val="00867A20"/>
    <w:rsid w:val="00876CD8"/>
    <w:rsid w:val="00882D7D"/>
    <w:rsid w:val="008A261A"/>
    <w:rsid w:val="008B1AEB"/>
    <w:rsid w:val="008C17D6"/>
    <w:rsid w:val="008F3DE1"/>
    <w:rsid w:val="00931014"/>
    <w:rsid w:val="00946CA4"/>
    <w:rsid w:val="00985CE1"/>
    <w:rsid w:val="00A14E9E"/>
    <w:rsid w:val="00A65014"/>
    <w:rsid w:val="00A75D15"/>
    <w:rsid w:val="00AA2CE4"/>
    <w:rsid w:val="00AB52F9"/>
    <w:rsid w:val="00AB5520"/>
    <w:rsid w:val="00AC2147"/>
    <w:rsid w:val="00AC2214"/>
    <w:rsid w:val="00AC29A5"/>
    <w:rsid w:val="00AD165E"/>
    <w:rsid w:val="00AE0D45"/>
    <w:rsid w:val="00AE1BD3"/>
    <w:rsid w:val="00B22EA0"/>
    <w:rsid w:val="00B30386"/>
    <w:rsid w:val="00B47735"/>
    <w:rsid w:val="00B75365"/>
    <w:rsid w:val="00B75A44"/>
    <w:rsid w:val="00BD5126"/>
    <w:rsid w:val="00BE3562"/>
    <w:rsid w:val="00C23766"/>
    <w:rsid w:val="00C42738"/>
    <w:rsid w:val="00C546E2"/>
    <w:rsid w:val="00C55B0E"/>
    <w:rsid w:val="00C6256E"/>
    <w:rsid w:val="00C66193"/>
    <w:rsid w:val="00C764CB"/>
    <w:rsid w:val="00CD00E6"/>
    <w:rsid w:val="00CE4C31"/>
    <w:rsid w:val="00CF05D2"/>
    <w:rsid w:val="00CF2C27"/>
    <w:rsid w:val="00CF7E67"/>
    <w:rsid w:val="00D002D1"/>
    <w:rsid w:val="00D3075A"/>
    <w:rsid w:val="00D32430"/>
    <w:rsid w:val="00D37124"/>
    <w:rsid w:val="00D57597"/>
    <w:rsid w:val="00DE0C06"/>
    <w:rsid w:val="00E1758D"/>
    <w:rsid w:val="00EA0C71"/>
    <w:rsid w:val="00EC4E4F"/>
    <w:rsid w:val="00EF315F"/>
    <w:rsid w:val="00EF6154"/>
    <w:rsid w:val="00F31AA6"/>
    <w:rsid w:val="00F50989"/>
    <w:rsid w:val="00F53F8E"/>
    <w:rsid w:val="00F65092"/>
    <w:rsid w:val="00FA5AD6"/>
    <w:rsid w:val="00FC0EA5"/>
    <w:rsid w:val="00FC73E4"/>
    <w:rsid w:val="00FE0E1A"/>
    <w:rsid w:val="00FE6DE1"/>
    <w:rsid w:val="00FE78F1"/>
    <w:rsid w:val="00FF0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3DC8D"/>
  <w15:docId w15:val="{4FD1974E-CFEA-7040-A4B7-E842D4E4A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5759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575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882D7D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12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12907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F650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65092"/>
  </w:style>
  <w:style w:type="paragraph" w:styleId="Pidipagina">
    <w:name w:val="footer"/>
    <w:basedOn w:val="Normale"/>
    <w:link w:val="PidipaginaCarattere"/>
    <w:uiPriority w:val="99"/>
    <w:unhideWhenUsed/>
    <w:rsid w:val="00F650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65092"/>
  </w:style>
  <w:style w:type="paragraph" w:styleId="Sottotitolo">
    <w:name w:val="Subtitle"/>
    <w:basedOn w:val="Normale"/>
    <w:next w:val="Normale"/>
    <w:link w:val="SottotitoloCarattere"/>
    <w:uiPriority w:val="11"/>
    <w:qFormat/>
    <w:rsid w:val="00FA5AD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A5AD6"/>
    <w:rPr>
      <w:rFonts w:eastAsiaTheme="minorEastAsia"/>
      <w:color w:val="5A5A5A" w:themeColor="text1" w:themeTint="A5"/>
      <w:spacing w:val="15"/>
    </w:rPr>
  </w:style>
  <w:style w:type="character" w:styleId="Rimandocommento">
    <w:name w:val="annotation reference"/>
    <w:basedOn w:val="Carpredefinitoparagrafo"/>
    <w:uiPriority w:val="99"/>
    <w:semiHidden/>
    <w:unhideWhenUsed/>
    <w:rsid w:val="00FE0E1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E0E1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E0E1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E0E1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E0E1A"/>
    <w:rPr>
      <w:b/>
      <w:bCs/>
      <w:sz w:val="20"/>
      <w:szCs w:val="20"/>
    </w:rPr>
  </w:style>
  <w:style w:type="character" w:styleId="Numeropagina">
    <w:name w:val="page number"/>
    <w:basedOn w:val="Carpredefinitoparagrafo"/>
    <w:uiPriority w:val="99"/>
    <w:semiHidden/>
    <w:unhideWhenUsed/>
    <w:rsid w:val="00876CD8"/>
  </w:style>
  <w:style w:type="paragraph" w:styleId="Revisione">
    <w:name w:val="Revision"/>
    <w:hidden/>
    <w:uiPriority w:val="99"/>
    <w:semiHidden/>
    <w:rsid w:val="00946C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ORRBG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CAROBBIO</dc:creator>
  <cp:lastModifiedBy>Paola</cp:lastModifiedBy>
  <cp:revision>2</cp:revision>
  <dcterms:created xsi:type="dcterms:W3CDTF">2020-01-08T17:02:00Z</dcterms:created>
  <dcterms:modified xsi:type="dcterms:W3CDTF">2020-01-08T17:02:00Z</dcterms:modified>
</cp:coreProperties>
</file>